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780612" w:rsidRDefault="00F60EB4" w:rsidP="00780612">
      <w:pPr>
        <w:pStyle w:val="Caption"/>
        <w:keepNext/>
        <w:divId w:val="1250121272"/>
      </w:pPr>
      <w:bookmarkStart w:id="0" w:name="_GoBack"/>
      <w:bookmarkEnd w:id="0"/>
      <w:r>
        <w:t>S</w:t>
      </w:r>
      <w:r w:rsidR="005E4DF5">
        <w:fldChar w:fldCharType="begin"/>
      </w:r>
      <w:r w:rsidR="005E4DF5">
        <w:instrText xml:space="preserve"> SEQ Table_S \* ARABIC </w:instrText>
      </w:r>
      <w:r w:rsidR="005E4DF5">
        <w:fldChar w:fldCharType="separate"/>
      </w:r>
      <w:r>
        <w:rPr>
          <w:noProof/>
        </w:rPr>
        <w:t>8</w:t>
      </w:r>
      <w:r w:rsidR="005E4DF5">
        <w:rPr>
          <w:noProof/>
        </w:rPr>
        <w:fldChar w:fldCharType="end"/>
      </w:r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780612">
        <w:t>Summary statistics of e</w:t>
      </w:r>
      <w:r w:rsidR="00780612" w:rsidRPr="00855E86">
        <w:t>nvironmental physical factors</w:t>
      </w:r>
    </w:p>
    <w:tbl>
      <w:tblPr>
        <w:tblStyle w:val="PlainTable51"/>
        <w:tblW w:w="92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567"/>
        <w:gridCol w:w="2534"/>
        <w:gridCol w:w="2144"/>
        <w:gridCol w:w="992"/>
      </w:tblGrid>
      <w:tr w:rsidR="00E303F3" w:rsidRPr="00213A93" w:rsidTr="00E30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50121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:rsidR="009A67C3" w:rsidRPr="005274DA" w:rsidRDefault="009A67C3" w:rsidP="009A67C3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9A67C3" w:rsidRPr="0033227D" w:rsidRDefault="009A67C3" w:rsidP="009A67C3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 C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ontinuous variables 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are summarised as 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Median (IQR) and Mean (SD) with observed range.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9A67C3" w:rsidRPr="0033227D" w:rsidRDefault="009A67C3" w:rsidP="009A67C3">
            <w:pPr>
              <w:pStyle w:val="ListParagraph"/>
              <w:numPr>
                <w:ilvl w:val="1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IQR: Interquartile range, SD: standard deviation</w:t>
            </w:r>
          </w:p>
          <w:p w:rsidR="00E303F3" w:rsidRPr="009A67C3" w:rsidRDefault="009A67C3" w:rsidP="000229FE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</w:pPr>
            <w:r w:rsidRPr="00213A93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  <w:vertAlign w:val="superscript"/>
              </w:rPr>
              <w:t>1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>Pearson’s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‑sum (continuou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ENVIRONMENTAL PHYSICAL FACTOR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CD0B90" w:rsidRPr="00213A93" w:rsidRDefault="00CD0B90" w:rsidP="00CD0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4678" w:type="dxa"/>
            <w:gridSpan w:val="2"/>
            <w:shd w:val="clear" w:color="auto" w:fill="auto"/>
            <w:hideMark/>
          </w:tcPr>
          <w:p w:rsidR="00CD0B90" w:rsidRPr="00213A93" w:rsidRDefault="00CD0B90" w:rsidP="00CD0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Stunting status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CD0B90" w:rsidRPr="00213A93" w:rsidRDefault="00CD0B90" w:rsidP="00CD0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p-value</w:t>
            </w:r>
            <w:r w:rsidRPr="00213A93">
              <w:rPr>
                <w:rFonts w:eastAsia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936340" w:rsidRPr="00213A93" w:rsidRDefault="00CD0B90" w:rsidP="008A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Not-stunted</w:t>
            </w:r>
          </w:p>
          <w:p w:rsidR="00CD0B90" w:rsidRPr="00213A93" w:rsidRDefault="00936340" w:rsidP="00936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Median (</w:t>
            </w:r>
            <w:r w:rsidRPr="00213A93">
              <w:rPr>
                <w:rFonts w:eastAsia="Times New Roman"/>
                <w:i/>
                <w:sz w:val="20"/>
                <w:szCs w:val="20"/>
              </w:rPr>
              <w:t>IQR)</w:t>
            </w:r>
          </w:p>
          <w:p w:rsidR="00936340" w:rsidRPr="00213A93" w:rsidRDefault="00936340" w:rsidP="009363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Mean (</w:t>
            </w:r>
            <w:r w:rsidRPr="00213A93">
              <w:rPr>
                <w:rFonts w:eastAsia="Times New Roman"/>
                <w:i/>
                <w:sz w:val="20"/>
                <w:szCs w:val="20"/>
              </w:rPr>
              <w:t>SD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8A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sz w:val="20"/>
                <w:szCs w:val="20"/>
              </w:rPr>
              <w:t>Stunted</w:t>
            </w:r>
          </w:p>
          <w:p w:rsidR="00936340" w:rsidRPr="00213A93" w:rsidRDefault="00936340" w:rsidP="00AF03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Median (</w:t>
            </w:r>
            <w:r w:rsidRPr="00213A93">
              <w:rPr>
                <w:rFonts w:eastAsia="Times New Roman"/>
                <w:i/>
                <w:sz w:val="20"/>
                <w:szCs w:val="20"/>
              </w:rPr>
              <w:t>IQR)</w:t>
            </w:r>
          </w:p>
          <w:p w:rsidR="00936340" w:rsidRPr="00213A93" w:rsidRDefault="00936340" w:rsidP="00AF03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>Mean (</w:t>
            </w:r>
            <w:r w:rsidRPr="00213A93">
              <w:rPr>
                <w:rFonts w:eastAsia="Times New Roman"/>
                <w:i/>
                <w:sz w:val="20"/>
                <w:szCs w:val="20"/>
              </w:rPr>
              <w:t>SD)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istance to closest health facility</w:t>
            </w:r>
            <w:r w:rsidR="00E303F3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(in meters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21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94 (1542 - 3821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65 (1809 - 4257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68 (1523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29 (1644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3 - 7799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82 - 7672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istance to main roads</w:t>
            </w:r>
            <w:r w:rsidR="00E303F3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(in meters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96 (394 - 1453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81 (444 - 1541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34 (822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87 (856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- 4338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- 4072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istance to closest market</w:t>
            </w:r>
            <w:r w:rsidR="00E303F3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(in meters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42 (1592 - 3140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02 (1625 - 3364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09 (1168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41 (1362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9 - 6003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5 - 6097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Elevation (in meters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18 (1799 - 2109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71 (1814 - 2154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46 (228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84 (242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55 - 2518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61 - 2539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ean annual rainfall (mm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41 (1195 - 1294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42 (1199 - 1303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52 (121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59 (130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69 - 1743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45 - 1733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ean annual temperature (mm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80</w:t>
            </w: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.91 (16.88 - 18.55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.68 (16.76 - 18.39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.67 (1.29)</w:t>
            </w:r>
          </w:p>
        </w:tc>
        <w:tc>
          <w:tcPr>
            <w:tcW w:w="2144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.46 (1.23)</w:t>
            </w:r>
          </w:p>
        </w:tc>
        <w:tc>
          <w:tcPr>
            <w:tcW w:w="992" w:type="dxa"/>
            <w:shd w:val="clear" w:color="auto" w:fill="auto"/>
            <w:hideMark/>
          </w:tcPr>
          <w:p w:rsidR="00CD0B90" w:rsidRPr="00213A93" w:rsidRDefault="00CD0B90" w:rsidP="00CD0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CD0B90" w:rsidRPr="00213A93" w:rsidTr="00AF0338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.73 - 20.77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.89 - 2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D0B90" w:rsidRPr="00213A93" w:rsidRDefault="00CD0B90" w:rsidP="00CD0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AF56E7" w:rsidRDefault="00AF56E7" w:rsidP="005E4DF5">
      <w:pPr>
        <w:divId w:val="1250121272"/>
        <w:rPr>
          <w:rFonts w:eastAsiaTheme="minorHAnsi"/>
          <w:b/>
          <w:szCs w:val="22"/>
          <w:lang w:eastAsia="en-US"/>
        </w:rPr>
      </w:pPr>
    </w:p>
    <w:sectPr w:rsidR="00AF56E7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29FE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14C3B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E4DF5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47A5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A67C3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37371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8F879-6707-4068-B727-700622DD5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5</cp:revision>
  <dcterms:created xsi:type="dcterms:W3CDTF">2026-02-13T15:54:00Z</dcterms:created>
  <dcterms:modified xsi:type="dcterms:W3CDTF">2026-02-13T16:09:00Z</dcterms:modified>
</cp:coreProperties>
</file>